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4E720" w14:textId="77777777" w:rsidR="005D7B31" w:rsidRPr="005D7B31" w:rsidRDefault="005D7B31" w:rsidP="005D7B31">
      <w:pPr>
        <w:jc w:val="both"/>
        <w:rPr>
          <w:rFonts w:asciiTheme="majorBidi" w:hAnsiTheme="majorBidi" w:cstheme="majorBidi"/>
          <w:color w:val="000000" w:themeColor="text1"/>
        </w:rPr>
      </w:pPr>
      <w:r w:rsidRPr="003A051E">
        <w:rPr>
          <w:rFonts w:asciiTheme="majorBidi" w:hAnsiTheme="majorBidi" w:cstheme="majorBidi"/>
          <w:color w:val="000000" w:themeColor="text1"/>
        </w:rPr>
        <w:t>Supplementary Table S1</w:t>
      </w:r>
      <w:r>
        <w:rPr>
          <w:rFonts w:asciiTheme="majorBidi" w:hAnsiTheme="majorBidi" w:cstheme="majorBidi"/>
          <w:color w:val="000000" w:themeColor="text1"/>
        </w:rPr>
        <w:t xml:space="preserve">. Patients' </w:t>
      </w:r>
      <w:r w:rsidRPr="003A051E">
        <w:rPr>
          <w:rFonts w:asciiTheme="majorBidi" w:hAnsiTheme="majorBidi" w:cstheme="majorBidi"/>
          <w:color w:val="000000" w:themeColor="text1"/>
        </w:rPr>
        <w:t>characteristics</w:t>
      </w:r>
    </w:p>
    <w:tbl>
      <w:tblPr>
        <w:tblStyle w:val="TableGridLight"/>
        <w:tblpPr w:leftFromText="180" w:rightFromText="180" w:vertAnchor="text" w:tblpXSpec="center" w:tblpY="214"/>
        <w:tblW w:w="9922" w:type="dxa"/>
        <w:tblLook w:val="04A0" w:firstRow="1" w:lastRow="0" w:firstColumn="1" w:lastColumn="0" w:noHBand="0" w:noVBand="1"/>
        <w:tblCaption w:val="table"/>
        <w:tblDescription w:val="assd"/>
      </w:tblPr>
      <w:tblGrid>
        <w:gridCol w:w="1505"/>
        <w:gridCol w:w="809"/>
        <w:gridCol w:w="758"/>
        <w:gridCol w:w="758"/>
        <w:gridCol w:w="758"/>
        <w:gridCol w:w="758"/>
        <w:gridCol w:w="786"/>
        <w:gridCol w:w="758"/>
        <w:gridCol w:w="758"/>
        <w:gridCol w:w="758"/>
        <w:gridCol w:w="758"/>
        <w:gridCol w:w="758"/>
      </w:tblGrid>
      <w:tr w:rsidR="00874421" w:rsidRPr="002E4428" w14:paraId="37D37D4D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1A637E8F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Sample</w:t>
            </w:r>
            <w:r w:rsidRPr="002E4428">
              <w:rPr>
                <w:rFonts w:asciiTheme="majorBidi" w:eastAsia="Times New Roman" w:hAnsiTheme="majorBidi" w:cstheme="majorBidi"/>
                <w:sz w:val="18"/>
                <w:szCs w:val="18"/>
                <w:rtl/>
                <w:lang w:bidi="fa-IR"/>
              </w:rPr>
              <w:t xml:space="preserve"> </w:t>
            </w:r>
            <w:r w:rsidRPr="002E4428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number</w:t>
            </w:r>
          </w:p>
        </w:tc>
        <w:tc>
          <w:tcPr>
            <w:tcW w:w="0" w:type="auto"/>
            <w:vAlign w:val="center"/>
            <w:hideMark/>
          </w:tcPr>
          <w:p w14:paraId="75FAF5CF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37B4F971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0" w:type="auto"/>
            <w:vAlign w:val="center"/>
            <w:hideMark/>
          </w:tcPr>
          <w:p w14:paraId="34D2259D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7CF9CF66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0" w:type="auto"/>
            <w:vAlign w:val="center"/>
            <w:hideMark/>
          </w:tcPr>
          <w:p w14:paraId="16967451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24F90F6F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0" w:type="auto"/>
            <w:vAlign w:val="center"/>
            <w:hideMark/>
          </w:tcPr>
          <w:p w14:paraId="01D1DE29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6B446D49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4</w:t>
            </w:r>
          </w:p>
        </w:tc>
        <w:tc>
          <w:tcPr>
            <w:tcW w:w="0" w:type="auto"/>
            <w:vAlign w:val="center"/>
            <w:hideMark/>
          </w:tcPr>
          <w:p w14:paraId="3B2171AC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0D12B079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5</w:t>
            </w:r>
          </w:p>
        </w:tc>
        <w:tc>
          <w:tcPr>
            <w:tcW w:w="0" w:type="auto"/>
            <w:vAlign w:val="center"/>
            <w:hideMark/>
          </w:tcPr>
          <w:p w14:paraId="2108D565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6AEF4973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6</w:t>
            </w:r>
          </w:p>
        </w:tc>
        <w:tc>
          <w:tcPr>
            <w:tcW w:w="0" w:type="auto"/>
            <w:vAlign w:val="center"/>
            <w:hideMark/>
          </w:tcPr>
          <w:p w14:paraId="78E19EBC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02938A1C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7</w:t>
            </w:r>
          </w:p>
        </w:tc>
        <w:tc>
          <w:tcPr>
            <w:tcW w:w="0" w:type="auto"/>
            <w:vAlign w:val="center"/>
            <w:hideMark/>
          </w:tcPr>
          <w:p w14:paraId="712618BB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5D8F9F7E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8</w:t>
            </w:r>
          </w:p>
        </w:tc>
        <w:tc>
          <w:tcPr>
            <w:tcW w:w="0" w:type="auto"/>
            <w:vAlign w:val="center"/>
            <w:hideMark/>
          </w:tcPr>
          <w:p w14:paraId="69E6825B" w14:textId="77777777" w:rsidR="00010D36" w:rsidRPr="002E4428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4B23D83E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9</w:t>
            </w:r>
          </w:p>
        </w:tc>
        <w:tc>
          <w:tcPr>
            <w:tcW w:w="0" w:type="auto"/>
            <w:vAlign w:val="center"/>
            <w:hideMark/>
          </w:tcPr>
          <w:p w14:paraId="392B8DAD" w14:textId="77777777" w:rsidR="00874421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56E706CE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10</w:t>
            </w:r>
          </w:p>
        </w:tc>
        <w:tc>
          <w:tcPr>
            <w:tcW w:w="0" w:type="auto"/>
            <w:vAlign w:val="center"/>
            <w:hideMark/>
          </w:tcPr>
          <w:p w14:paraId="77FCE852" w14:textId="77777777" w:rsidR="00874421" w:rsidRDefault="00B67EF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ML</w:t>
            </w:r>
          </w:p>
          <w:p w14:paraId="3C6989AD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#11</w:t>
            </w:r>
          </w:p>
        </w:tc>
      </w:tr>
      <w:tr w:rsidR="00874421" w:rsidRPr="002E4428" w14:paraId="7052B3DA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477AC971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Sample type</w:t>
            </w:r>
          </w:p>
        </w:tc>
        <w:tc>
          <w:tcPr>
            <w:tcW w:w="0" w:type="auto"/>
            <w:vAlign w:val="center"/>
            <w:hideMark/>
          </w:tcPr>
          <w:p w14:paraId="4C8EBF0E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0" w:type="auto"/>
            <w:vAlign w:val="center"/>
            <w:hideMark/>
          </w:tcPr>
          <w:p w14:paraId="1B444F1C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0" w:type="auto"/>
            <w:vAlign w:val="center"/>
            <w:hideMark/>
          </w:tcPr>
          <w:p w14:paraId="269BA28A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0" w:type="auto"/>
            <w:vAlign w:val="center"/>
            <w:hideMark/>
          </w:tcPr>
          <w:p w14:paraId="3BB758E8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0" w:type="auto"/>
            <w:vAlign w:val="center"/>
            <w:hideMark/>
          </w:tcPr>
          <w:p w14:paraId="03DA8EC8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0" w:type="auto"/>
            <w:vAlign w:val="center"/>
            <w:hideMark/>
          </w:tcPr>
          <w:p w14:paraId="72A4419B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PB</w:t>
            </w:r>
          </w:p>
        </w:tc>
        <w:tc>
          <w:tcPr>
            <w:tcW w:w="0" w:type="auto"/>
            <w:vAlign w:val="center"/>
            <w:hideMark/>
          </w:tcPr>
          <w:p w14:paraId="2275C4EE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0" w:type="auto"/>
            <w:vAlign w:val="center"/>
            <w:hideMark/>
          </w:tcPr>
          <w:p w14:paraId="1B10AE69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PB</w:t>
            </w:r>
          </w:p>
        </w:tc>
        <w:tc>
          <w:tcPr>
            <w:tcW w:w="0" w:type="auto"/>
            <w:vAlign w:val="center"/>
            <w:hideMark/>
          </w:tcPr>
          <w:p w14:paraId="69FFC4B7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0" w:type="auto"/>
            <w:vAlign w:val="center"/>
            <w:hideMark/>
          </w:tcPr>
          <w:p w14:paraId="142A80C4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PB</w:t>
            </w:r>
          </w:p>
        </w:tc>
        <w:tc>
          <w:tcPr>
            <w:tcW w:w="0" w:type="auto"/>
            <w:vAlign w:val="center"/>
            <w:hideMark/>
          </w:tcPr>
          <w:p w14:paraId="3D9AA257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PB</w:t>
            </w:r>
          </w:p>
        </w:tc>
      </w:tr>
      <w:tr w:rsidR="00874421" w:rsidRPr="002E4428" w14:paraId="45D2D633" w14:textId="77777777" w:rsidTr="00874421">
        <w:trPr>
          <w:trHeight w:val="916"/>
        </w:trPr>
        <w:tc>
          <w:tcPr>
            <w:tcW w:w="0" w:type="auto"/>
            <w:vAlign w:val="center"/>
            <w:hideMark/>
          </w:tcPr>
          <w:p w14:paraId="2FCAA0A4" w14:textId="77777777" w:rsidR="00C950DF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AB</w:t>
            </w:r>
            <w:r w:rsidR="00C950DF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subtype</w:t>
            </w:r>
          </w:p>
        </w:tc>
        <w:tc>
          <w:tcPr>
            <w:tcW w:w="0" w:type="auto"/>
            <w:vAlign w:val="center"/>
            <w:hideMark/>
          </w:tcPr>
          <w:p w14:paraId="0B818388" w14:textId="77777777" w:rsidR="00C950DF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2</w:t>
            </w:r>
          </w:p>
        </w:tc>
        <w:tc>
          <w:tcPr>
            <w:tcW w:w="0" w:type="auto"/>
            <w:vAlign w:val="center"/>
            <w:hideMark/>
          </w:tcPr>
          <w:p w14:paraId="029FA49E" w14:textId="77777777" w:rsidR="00C950DF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2</w:t>
            </w:r>
          </w:p>
        </w:tc>
        <w:tc>
          <w:tcPr>
            <w:tcW w:w="0" w:type="auto"/>
            <w:vAlign w:val="center"/>
            <w:hideMark/>
          </w:tcPr>
          <w:p w14:paraId="417AFB51" w14:textId="77777777" w:rsidR="00C950DF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2</w:t>
            </w:r>
          </w:p>
        </w:tc>
        <w:tc>
          <w:tcPr>
            <w:tcW w:w="0" w:type="auto"/>
            <w:vAlign w:val="center"/>
          </w:tcPr>
          <w:p w14:paraId="26083BEE" w14:textId="77777777" w:rsidR="00C950DF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4</w:t>
            </w:r>
          </w:p>
        </w:tc>
        <w:tc>
          <w:tcPr>
            <w:tcW w:w="0" w:type="auto"/>
            <w:vAlign w:val="center"/>
            <w:hideMark/>
          </w:tcPr>
          <w:p w14:paraId="24EFDA5A" w14:textId="77777777" w:rsidR="00C950DF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2</w:t>
            </w:r>
          </w:p>
        </w:tc>
        <w:tc>
          <w:tcPr>
            <w:tcW w:w="0" w:type="auto"/>
            <w:vAlign w:val="center"/>
            <w:hideMark/>
          </w:tcPr>
          <w:p w14:paraId="20986DB6" w14:textId="77777777" w:rsidR="00C950DF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4</w:t>
            </w:r>
          </w:p>
        </w:tc>
        <w:tc>
          <w:tcPr>
            <w:tcW w:w="0" w:type="auto"/>
            <w:vAlign w:val="center"/>
            <w:hideMark/>
          </w:tcPr>
          <w:p w14:paraId="12B5AFBE" w14:textId="77777777" w:rsidR="00C950DF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4</w:t>
            </w:r>
          </w:p>
        </w:tc>
        <w:tc>
          <w:tcPr>
            <w:tcW w:w="0" w:type="auto"/>
            <w:vAlign w:val="center"/>
            <w:hideMark/>
          </w:tcPr>
          <w:p w14:paraId="5F23D095" w14:textId="77777777" w:rsidR="00C950DF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2</w:t>
            </w:r>
          </w:p>
        </w:tc>
        <w:tc>
          <w:tcPr>
            <w:tcW w:w="0" w:type="auto"/>
            <w:vAlign w:val="center"/>
            <w:hideMark/>
          </w:tcPr>
          <w:p w14:paraId="7C05C5AF" w14:textId="77777777" w:rsidR="00C950DF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5</w:t>
            </w:r>
          </w:p>
        </w:tc>
        <w:tc>
          <w:tcPr>
            <w:tcW w:w="0" w:type="auto"/>
            <w:vAlign w:val="center"/>
            <w:hideMark/>
          </w:tcPr>
          <w:p w14:paraId="047DB773" w14:textId="77777777" w:rsidR="00C950DF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7</w:t>
            </w:r>
          </w:p>
        </w:tc>
        <w:tc>
          <w:tcPr>
            <w:tcW w:w="0" w:type="auto"/>
            <w:vAlign w:val="center"/>
            <w:hideMark/>
          </w:tcPr>
          <w:p w14:paraId="65F36767" w14:textId="77777777" w:rsidR="00C950DF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1</w:t>
            </w:r>
          </w:p>
        </w:tc>
      </w:tr>
      <w:tr w:rsidR="00874421" w:rsidRPr="002E4428" w14:paraId="4BD5AD49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44703F10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21302F2B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="00BB7464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08E3CBE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="00BB7464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BBD20BB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219DB2BA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39DE48BC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1F9932DC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5340DE3D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14:paraId="7A9AAC76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1AD73710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4D680E98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2C04B663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</w:p>
        </w:tc>
      </w:tr>
      <w:tr w:rsidR="00874421" w:rsidRPr="002E4428" w14:paraId="065A35D1" w14:textId="77777777" w:rsidTr="00874421">
        <w:trPr>
          <w:trHeight w:val="76"/>
        </w:trPr>
        <w:tc>
          <w:tcPr>
            <w:tcW w:w="0" w:type="auto"/>
            <w:vAlign w:val="center"/>
            <w:hideMark/>
          </w:tcPr>
          <w:p w14:paraId="5F65A1A2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ex</w:t>
            </w:r>
          </w:p>
        </w:tc>
        <w:tc>
          <w:tcPr>
            <w:tcW w:w="0" w:type="auto"/>
            <w:vAlign w:val="center"/>
          </w:tcPr>
          <w:p w14:paraId="58F6B511" w14:textId="77777777" w:rsidR="00010D36" w:rsidRPr="002E4428" w:rsidRDefault="00625E00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0B8D38A0" w14:textId="77777777" w:rsidR="00010D36" w:rsidRPr="002E4428" w:rsidRDefault="00010D3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43C217BC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08155753" w14:textId="77777777" w:rsidR="00010D36" w:rsidRPr="002E4428" w:rsidRDefault="001008C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35C3BE54" w14:textId="77777777" w:rsidR="00010D36" w:rsidRPr="002E4428" w:rsidRDefault="001008C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316978AE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36476EB9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6D6F7BEE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68F259A9" w14:textId="77777777" w:rsidR="00010D36" w:rsidRPr="002E4428" w:rsidRDefault="001008C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3466A081" w14:textId="77777777" w:rsidR="00010D36" w:rsidRPr="002E4428" w:rsidRDefault="001008C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60285538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F</w:t>
            </w:r>
          </w:p>
        </w:tc>
      </w:tr>
      <w:tr w:rsidR="00874421" w:rsidRPr="002E4428" w14:paraId="0744C1FB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4DCF38B0" w14:textId="77777777" w:rsidR="00010D36" w:rsidRPr="002E4428" w:rsidRDefault="00DB495E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WBC</w:t>
            </w:r>
          </w:p>
        </w:tc>
        <w:tc>
          <w:tcPr>
            <w:tcW w:w="0" w:type="auto"/>
            <w:vAlign w:val="center"/>
          </w:tcPr>
          <w:p w14:paraId="21BEA6C2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26</w:t>
            </w:r>
          </w:p>
          <w:p w14:paraId="2A102CC1" w14:textId="77777777" w:rsidR="00DB495E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4991BE81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.55</w:t>
            </w:r>
          </w:p>
          <w:p w14:paraId="77464542" w14:textId="77777777" w:rsidR="00DB495E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DDBF27B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.98</w:t>
            </w:r>
          </w:p>
          <w:p w14:paraId="59F23C1D" w14:textId="77777777" w:rsidR="00DB495E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CF8FFCC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43</w:t>
            </w:r>
          </w:p>
          <w:p w14:paraId="377A1817" w14:textId="77777777" w:rsidR="004E0BB8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61FB022B" w14:textId="77777777" w:rsidR="00010D3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.30</w:t>
            </w:r>
          </w:p>
          <w:p w14:paraId="758F2753" w14:textId="77777777" w:rsidR="004E0BB8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0FE49716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.79</w:t>
            </w:r>
          </w:p>
          <w:p w14:paraId="4F84EB40" w14:textId="77777777" w:rsidR="004E0BB8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941E24C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4.59</w:t>
            </w:r>
          </w:p>
          <w:p w14:paraId="2F93549A" w14:textId="77777777" w:rsidR="004E0BB8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42216D5D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.07</w:t>
            </w:r>
          </w:p>
          <w:p w14:paraId="176D6553" w14:textId="77777777" w:rsidR="004E0BB8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AD4E124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0.45</w:t>
            </w:r>
          </w:p>
          <w:p w14:paraId="33CE0090" w14:textId="77777777" w:rsidR="004E0BB8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00F87007" w14:textId="77777777" w:rsidR="00010D3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.28</w:t>
            </w:r>
          </w:p>
          <w:p w14:paraId="55EE7C9B" w14:textId="77777777" w:rsidR="004E0BB8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92F2BC3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.78</w:t>
            </w:r>
          </w:p>
          <w:p w14:paraId="61AEBAE5" w14:textId="77777777" w:rsidR="004E0BB8" w:rsidRPr="002E4428" w:rsidRDefault="004E0BB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</w:tr>
      <w:tr w:rsidR="00874421" w:rsidRPr="002E4428" w14:paraId="3EE0F583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73D2650A" w14:textId="77777777" w:rsidR="00010D36" w:rsidRPr="002E4428" w:rsidRDefault="00084EBE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RBC</w:t>
            </w:r>
          </w:p>
        </w:tc>
        <w:tc>
          <w:tcPr>
            <w:tcW w:w="0" w:type="auto"/>
            <w:vAlign w:val="center"/>
          </w:tcPr>
          <w:p w14:paraId="697B2CF0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0.76</w:t>
            </w:r>
          </w:p>
          <w:p w14:paraId="3577DA37" w14:textId="77777777" w:rsidR="00DF0045" w:rsidRPr="002E4428" w:rsidRDefault="00DF004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1FB4074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0.53</w:t>
            </w:r>
          </w:p>
          <w:p w14:paraId="2EE47F21" w14:textId="77777777" w:rsidR="00974CC0" w:rsidRPr="002E4428" w:rsidRDefault="00974CC0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EEDD86D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0.44</w:t>
            </w:r>
          </w:p>
          <w:p w14:paraId="5594935B" w14:textId="77777777" w:rsidR="00974CC0" w:rsidRPr="002E4428" w:rsidRDefault="00974CC0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3FE5E805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.08</w:t>
            </w:r>
          </w:p>
          <w:p w14:paraId="7202D91C" w14:textId="77777777" w:rsidR="00974CC0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72500A72" w14:textId="77777777" w:rsidR="00010D3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.85</w:t>
            </w:r>
          </w:p>
          <w:p w14:paraId="03AD9A40" w14:textId="77777777" w:rsidR="00974CC0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36032CD8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.29</w:t>
            </w:r>
          </w:p>
          <w:p w14:paraId="32DC18A9" w14:textId="77777777" w:rsidR="00974CC0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0AADC18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  <w:p w14:paraId="75CA503E" w14:textId="77777777" w:rsidR="00974CC0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6D755E52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.64</w:t>
            </w:r>
          </w:p>
          <w:p w14:paraId="4AB05D1C" w14:textId="77777777" w:rsidR="00974CC0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6AF0D59C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0.87</w:t>
            </w:r>
          </w:p>
          <w:p w14:paraId="343FA4BA" w14:textId="77777777" w:rsidR="00974CC0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89F5282" w14:textId="77777777" w:rsidR="00010D3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.33</w:t>
            </w:r>
          </w:p>
          <w:p w14:paraId="632CFE05" w14:textId="77777777" w:rsidR="00974CC0" w:rsidRPr="002E4428" w:rsidRDefault="00974CC0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019F9E1" w14:textId="77777777" w:rsidR="00084EBE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2.62</w:t>
            </w:r>
          </w:p>
          <w:p w14:paraId="0F941471" w14:textId="77777777" w:rsidR="00084EBE" w:rsidRPr="002E4428" w:rsidRDefault="00084EBE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L</w:t>
            </w:r>
          </w:p>
        </w:tc>
      </w:tr>
      <w:tr w:rsidR="00874421" w:rsidRPr="002E4428" w14:paraId="5ED86E9F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573780D9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plt</w:t>
            </w:r>
            <w:proofErr w:type="spellEnd"/>
          </w:p>
        </w:tc>
        <w:tc>
          <w:tcPr>
            <w:tcW w:w="0" w:type="auto"/>
            <w:vAlign w:val="center"/>
          </w:tcPr>
          <w:p w14:paraId="0756F202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8</w:t>
            </w:r>
          </w:p>
          <w:p w14:paraId="2D8EDCCB" w14:textId="77777777" w:rsidR="00DF0045" w:rsidRPr="002E4428" w:rsidRDefault="00DF004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CB915B6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  <w:p w14:paraId="4382C946" w14:textId="77777777" w:rsidR="00DF0045" w:rsidRPr="002E4428" w:rsidRDefault="00DF004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B705A53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6</w:t>
            </w:r>
          </w:p>
          <w:p w14:paraId="7045D819" w14:textId="77777777" w:rsidR="00DF0045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2802EE4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  <w:p w14:paraId="4A93CBC0" w14:textId="77777777" w:rsidR="00DF0045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22FC664F" w14:textId="77777777" w:rsidR="00010D3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</w:p>
          <w:p w14:paraId="47EDAB35" w14:textId="77777777" w:rsidR="00DF0045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3CDE72D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  <w:p w14:paraId="0D2A5170" w14:textId="77777777" w:rsidR="00DF0045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2B82EFFC" w14:textId="77777777" w:rsidR="00E10B16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</w:t>
            </w:r>
          </w:p>
          <w:p w14:paraId="593D5629" w14:textId="77777777" w:rsidR="00DF0045" w:rsidRPr="002E4428" w:rsidRDefault="001B69AD" w:rsidP="0079741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211F44E7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9</w:t>
            </w:r>
          </w:p>
          <w:p w14:paraId="47A31BDF" w14:textId="77777777" w:rsidR="00DF0045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7711E90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</w:p>
          <w:p w14:paraId="29AE7160" w14:textId="77777777" w:rsidR="00DF0045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24403B68" w14:textId="77777777" w:rsidR="00010D3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5</w:t>
            </w:r>
          </w:p>
          <w:p w14:paraId="4F33BBDA" w14:textId="77777777" w:rsidR="00DF0045" w:rsidRPr="002E4428" w:rsidRDefault="00DF004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EBA8772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9</w:t>
            </w:r>
          </w:p>
          <w:p w14:paraId="24EACD73" w14:textId="77777777" w:rsidR="00DF0045" w:rsidRPr="002E4428" w:rsidRDefault="00DF004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</w:tr>
      <w:tr w:rsidR="00874421" w:rsidRPr="002E4428" w14:paraId="688C394B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3018AC4B" w14:textId="77777777" w:rsidR="00010D36" w:rsidRPr="002E4428" w:rsidRDefault="00057EF9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b</w:t>
            </w:r>
            <w:r w:rsidR="000738FD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g/dl)</w:t>
            </w:r>
          </w:p>
        </w:tc>
        <w:tc>
          <w:tcPr>
            <w:tcW w:w="0" w:type="auto"/>
            <w:vAlign w:val="center"/>
          </w:tcPr>
          <w:p w14:paraId="3D968D9E" w14:textId="77777777" w:rsidR="003C3FAB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.5</w:t>
            </w:r>
          </w:p>
          <w:p w14:paraId="53C3AE1B" w14:textId="77777777" w:rsidR="003C3FAB" w:rsidRPr="002E4428" w:rsidRDefault="003C3FAB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14FB1522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  <w:p w14:paraId="7F666C39" w14:textId="77777777" w:rsidR="003C3FAB" w:rsidRPr="002E4428" w:rsidRDefault="003C3FAB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1752D3BA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  <w:p w14:paraId="5F91345A" w14:textId="77777777" w:rsidR="003C3FAB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609239DC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.4</w:t>
            </w:r>
          </w:p>
          <w:p w14:paraId="64C28C9A" w14:textId="77777777" w:rsidR="003C3FAB" w:rsidRPr="002E4428" w:rsidRDefault="003C3FAB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1698EE6D" w14:textId="77777777" w:rsidR="00010D3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.6</w:t>
            </w:r>
          </w:p>
          <w:p w14:paraId="03FF9674" w14:textId="77777777" w:rsidR="003C3FAB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7F3BA539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.8</w:t>
            </w:r>
          </w:p>
          <w:p w14:paraId="2E3E67AE" w14:textId="77777777" w:rsidR="003C3FAB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2B1C4E50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.1 L</w:t>
            </w:r>
          </w:p>
          <w:p w14:paraId="77F50D34" w14:textId="77777777" w:rsidR="003C3FAB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F08824C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.4</w:t>
            </w:r>
          </w:p>
          <w:p w14:paraId="547B6192" w14:textId="77777777" w:rsidR="003C3FAB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1C5AEE37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.4</w:t>
            </w:r>
          </w:p>
          <w:p w14:paraId="67717517" w14:textId="77777777" w:rsidR="003C3FAB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6A5EDA4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.1</w:t>
            </w:r>
          </w:p>
          <w:p w14:paraId="269A70D7" w14:textId="77777777" w:rsidR="003C3FAB" w:rsidRPr="002E4428" w:rsidRDefault="003C3FAB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DE7ADCB" w14:textId="77777777" w:rsidR="003C3FAB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.9</w:t>
            </w:r>
          </w:p>
          <w:p w14:paraId="0C02F561" w14:textId="77777777" w:rsidR="00010D36" w:rsidRPr="002E4428" w:rsidRDefault="003C3FAB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</w:tr>
      <w:tr w:rsidR="00874421" w:rsidRPr="002E4428" w14:paraId="30B17412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667ECEC8" w14:textId="77777777" w:rsidR="00010D36" w:rsidRPr="002E4428" w:rsidRDefault="003C3FAB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CT</w:t>
            </w:r>
          </w:p>
        </w:tc>
        <w:tc>
          <w:tcPr>
            <w:tcW w:w="0" w:type="auto"/>
            <w:vAlign w:val="center"/>
          </w:tcPr>
          <w:p w14:paraId="29CFB503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.5 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205FEC37" w14:textId="77777777" w:rsidR="00DA3268" w:rsidRPr="002E4428" w:rsidRDefault="00DA326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1AF5AF55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.5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5E540FF1" w14:textId="77777777" w:rsidR="00DA3268" w:rsidRPr="002E4428" w:rsidRDefault="00DA326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9F47601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.3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125FDBF5" w14:textId="77777777" w:rsidR="00DA3268" w:rsidRPr="002E4428" w:rsidRDefault="00DA326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2860672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9.8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6AB1FEFB" w14:textId="77777777" w:rsidR="00DA3268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98FCC89" w14:textId="77777777" w:rsidR="00010D3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5.9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2CA67D16" w14:textId="77777777" w:rsidR="00DA3268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A197C41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3.7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0EC07320" w14:textId="77777777" w:rsidR="00DA3268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80D5E3B" w14:textId="77777777" w:rsidR="00797411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03E4BB7A" w14:textId="77777777" w:rsidR="00DA3268" w:rsidRPr="002E4428" w:rsidRDefault="00797411" w:rsidP="0079741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  <w:r w:rsidR="001B69AD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8F8FA14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4.9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029ECB67" w14:textId="77777777" w:rsidR="00DA3268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20EDE4E5" w14:textId="77777777" w:rsidR="00DA3268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8.4%</w:t>
            </w:r>
          </w:p>
          <w:p w14:paraId="6172DAB1" w14:textId="77777777" w:rsidR="00C56F42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E3C9D4F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7.7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466B8D7B" w14:textId="77777777" w:rsidR="00DA3268" w:rsidRPr="002E4428" w:rsidRDefault="00DA326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271F80DA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4.5</w:t>
            </w:r>
            <w:r w:rsidR="00DA3268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E9EE483" w14:textId="77777777" w:rsidR="00DA3268" w:rsidRPr="002E4428" w:rsidRDefault="00DA326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</w:tr>
      <w:tr w:rsidR="00874421" w:rsidRPr="002E4428" w14:paraId="012CBF85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22BEA165" w14:textId="77777777" w:rsidR="00010D36" w:rsidRPr="002E4428" w:rsidRDefault="00DA326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CV</w:t>
            </w:r>
            <w:r w:rsidR="0079741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="00797411">
              <w:rPr>
                <w:rFonts w:asciiTheme="majorBidi" w:eastAsia="Times New Roman" w:hAnsiTheme="majorBidi" w:cstheme="majorBidi"/>
                <w:sz w:val="18"/>
                <w:szCs w:val="18"/>
              </w:rPr>
              <w:t>fL</w:t>
            </w:r>
            <w:proofErr w:type="spellEnd"/>
            <w:r w:rsidR="00797411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64264C7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04.0</w:t>
            </w:r>
          </w:p>
          <w:p w14:paraId="3C20EBE7" w14:textId="77777777" w:rsidR="00BB2478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606CCF1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02.9</w:t>
            </w:r>
          </w:p>
          <w:p w14:paraId="5DF11317" w14:textId="77777777" w:rsidR="00BB2478" w:rsidRPr="002E4428" w:rsidRDefault="00BB247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04763585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22.2</w:t>
            </w:r>
          </w:p>
          <w:p w14:paraId="45EFF2D4" w14:textId="77777777" w:rsidR="00BB2478" w:rsidRPr="002E4428" w:rsidRDefault="00BB247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437BBF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5.2</w:t>
            </w:r>
          </w:p>
          <w:p w14:paraId="34EF01DD" w14:textId="77777777" w:rsidR="00BB2478" w:rsidRPr="002E4428" w:rsidRDefault="00BB247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274CF5" w14:textId="77777777" w:rsidR="00010D3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</w:p>
          <w:p w14:paraId="0EC02C66" w14:textId="77777777" w:rsidR="00BB2478" w:rsidRPr="002E4428" w:rsidRDefault="00BB247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73ECEA" w14:textId="77777777" w:rsidR="00797411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03.7</w:t>
            </w:r>
          </w:p>
          <w:p w14:paraId="6354BF1F" w14:textId="77777777" w:rsidR="00BB2478" w:rsidRPr="002E4428" w:rsidRDefault="00220A47" w:rsidP="0087442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4534FAAD" w14:textId="77777777" w:rsidR="00797411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8.5 </w:t>
            </w:r>
          </w:p>
          <w:p w14:paraId="1C81A6B3" w14:textId="77777777" w:rsidR="00BB2478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4E4F16D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4.9</w:t>
            </w:r>
          </w:p>
          <w:p w14:paraId="4E0EB89D" w14:textId="77777777" w:rsidR="00BB2478" w:rsidRPr="002E4428" w:rsidRDefault="00BB247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CD4CF5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7.2</w:t>
            </w:r>
          </w:p>
          <w:p w14:paraId="500E1863" w14:textId="77777777" w:rsidR="00BB2478" w:rsidRPr="002E4428" w:rsidRDefault="00BB247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CA6F72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6.1</w:t>
            </w:r>
          </w:p>
          <w:p w14:paraId="3C224E51" w14:textId="77777777" w:rsidR="00BB2478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B235478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3.7</w:t>
            </w:r>
          </w:p>
          <w:p w14:paraId="656C274E" w14:textId="77777777" w:rsidR="00BB2478" w:rsidRPr="002E4428" w:rsidRDefault="00BB247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</w:tr>
      <w:tr w:rsidR="00874421" w:rsidRPr="002E4428" w14:paraId="67190EE4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2CBBFF2D" w14:textId="77777777" w:rsidR="00010D36" w:rsidRPr="002E4428" w:rsidRDefault="00442B5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CH</w:t>
            </w:r>
            <w:r w:rsidR="0079741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="00797411">
              <w:rPr>
                <w:rFonts w:asciiTheme="majorBidi" w:eastAsia="Times New Roman" w:hAnsiTheme="majorBidi" w:cstheme="majorBidi"/>
                <w:sz w:val="18"/>
                <w:szCs w:val="18"/>
              </w:rPr>
              <w:t>pg</w:t>
            </w:r>
            <w:proofErr w:type="spellEnd"/>
            <w:r w:rsidR="00797411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3391B1E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3.0</w:t>
            </w:r>
          </w:p>
          <w:p w14:paraId="00D234F7" w14:textId="77777777" w:rsidR="002D6F1C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1B46A879" w14:textId="77777777" w:rsidR="002D6F1C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0.5</w:t>
            </w:r>
          </w:p>
        </w:tc>
        <w:tc>
          <w:tcPr>
            <w:tcW w:w="0" w:type="auto"/>
            <w:vAlign w:val="center"/>
          </w:tcPr>
          <w:p w14:paraId="00B9DB0A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5.5</w:t>
            </w:r>
          </w:p>
          <w:p w14:paraId="7514CCA2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9FB5BAD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0.6</w:t>
            </w:r>
          </w:p>
          <w:p w14:paraId="7AF8C9FF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356A26C9" w14:textId="77777777" w:rsidR="002D6F1C" w:rsidRPr="002E4428" w:rsidRDefault="00797411" w:rsidP="0079741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0.</w:t>
            </w:r>
          </w:p>
        </w:tc>
        <w:tc>
          <w:tcPr>
            <w:tcW w:w="0" w:type="auto"/>
            <w:vAlign w:val="center"/>
          </w:tcPr>
          <w:p w14:paraId="445EBD45" w14:textId="77777777" w:rsidR="002D6F1C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4.0 H</w:t>
            </w:r>
          </w:p>
        </w:tc>
        <w:tc>
          <w:tcPr>
            <w:tcW w:w="0" w:type="auto"/>
            <w:vAlign w:val="center"/>
          </w:tcPr>
          <w:p w14:paraId="018FC827" w14:textId="77777777" w:rsidR="002D6F1C" w:rsidRPr="002E4428" w:rsidRDefault="001B69AD" w:rsidP="0079741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1.4</w:t>
            </w:r>
          </w:p>
        </w:tc>
        <w:tc>
          <w:tcPr>
            <w:tcW w:w="0" w:type="auto"/>
            <w:vAlign w:val="center"/>
          </w:tcPr>
          <w:p w14:paraId="03FE299B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6.2</w:t>
            </w:r>
          </w:p>
          <w:p w14:paraId="488EE3F2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CB8893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8.1</w:t>
            </w:r>
          </w:p>
          <w:p w14:paraId="174338D6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E81D85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6.4</w:t>
            </w:r>
          </w:p>
          <w:p w14:paraId="4BC13E7F" w14:textId="77777777" w:rsidR="002D6F1C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F877D68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0.4</w:t>
            </w:r>
          </w:p>
          <w:p w14:paraId="1BE2CE82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</w:tr>
      <w:tr w:rsidR="00874421" w:rsidRPr="002E4428" w14:paraId="7C7A1135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475D2D79" w14:textId="77777777" w:rsidR="00010D36" w:rsidRPr="002E4428" w:rsidRDefault="00442B5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CHC</w:t>
            </w:r>
            <w:r w:rsidR="0079741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g/dL)</w:t>
            </w:r>
          </w:p>
        </w:tc>
        <w:tc>
          <w:tcPr>
            <w:tcW w:w="0" w:type="auto"/>
            <w:vAlign w:val="center"/>
          </w:tcPr>
          <w:p w14:paraId="5CA66355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1.7</w:t>
            </w:r>
          </w:p>
          <w:p w14:paraId="763D8EB0" w14:textId="77777777" w:rsidR="002D6F1C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297FBD6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.7</w:t>
            </w:r>
          </w:p>
          <w:p w14:paraId="0BA50B00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5A3B2B3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.0</w:t>
            </w:r>
          </w:p>
          <w:p w14:paraId="040B639C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F8FE56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2.1</w:t>
            </w:r>
          </w:p>
          <w:p w14:paraId="4241F897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77EAA067" w14:textId="77777777" w:rsidR="00010D3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5.4</w:t>
            </w:r>
          </w:p>
          <w:p w14:paraId="7F1890AA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72D6B2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2.8</w:t>
            </w:r>
          </w:p>
          <w:p w14:paraId="0CA35E22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5EEE61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.0</w:t>
            </w:r>
          </w:p>
          <w:p w14:paraId="3EEBE9A3" w14:textId="77777777" w:rsidR="002D6F1C" w:rsidRPr="002E4428" w:rsidRDefault="002D6F1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7B6EE95A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.6</w:t>
            </w:r>
          </w:p>
          <w:p w14:paraId="68FB2B69" w14:textId="77777777" w:rsidR="00AB1BEC" w:rsidRPr="002E4428" w:rsidRDefault="00AB1BE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6BD55F5" w14:textId="77777777" w:rsidR="00C56F42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.9</w:t>
            </w:r>
          </w:p>
          <w:p w14:paraId="28974051" w14:textId="77777777" w:rsidR="00AB1BEC" w:rsidRPr="002E4428" w:rsidRDefault="00C56F42" w:rsidP="0079741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D8B32A0" w14:textId="77777777" w:rsidR="00AB1BEC" w:rsidRPr="002E4428" w:rsidRDefault="003E1E05" w:rsidP="0079741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4.6</w:t>
            </w:r>
          </w:p>
        </w:tc>
        <w:tc>
          <w:tcPr>
            <w:tcW w:w="0" w:type="auto"/>
            <w:vAlign w:val="center"/>
          </w:tcPr>
          <w:p w14:paraId="7021FDBD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2.4</w:t>
            </w:r>
          </w:p>
          <w:p w14:paraId="63101ECA" w14:textId="77777777" w:rsidR="00AB1BEC" w:rsidRPr="002E4428" w:rsidRDefault="00AB1BE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</w:tr>
      <w:tr w:rsidR="00874421" w:rsidRPr="002E4428" w14:paraId="39DCBFC7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71F318AF" w14:textId="77777777" w:rsidR="00010D36" w:rsidRPr="002E4428" w:rsidRDefault="00442B5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RDW</w:t>
            </w:r>
          </w:p>
        </w:tc>
        <w:tc>
          <w:tcPr>
            <w:tcW w:w="0" w:type="auto"/>
            <w:vAlign w:val="center"/>
          </w:tcPr>
          <w:p w14:paraId="1606EA49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8.0 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2256BDF9" w14:textId="77777777" w:rsidR="00AB1BEC" w:rsidRPr="002E4428" w:rsidRDefault="00AB1BE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74C2CFEC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1.5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0AF8219" w14:textId="77777777" w:rsidR="00AB1BEC" w:rsidRPr="002E4428" w:rsidRDefault="00AB1BE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181EF28B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6.4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64B82E7" w14:textId="77777777" w:rsidR="00AB1BEC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49E9D1E7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0.0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2A2659AB" w14:textId="77777777" w:rsidR="00AB1BEC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1C4ACB4B" w14:textId="77777777" w:rsidR="00010D3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7.1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C65AB5F" w14:textId="77777777" w:rsidR="00AB1BEC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636C6561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0.7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507A1C78" w14:textId="77777777" w:rsidR="00AB1BEC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77A30673" w14:textId="77777777" w:rsidR="00E10B16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8.7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443B6855" w14:textId="77777777" w:rsidR="00AB1BEC" w:rsidRPr="002E4428" w:rsidRDefault="001B69AD" w:rsidP="0079741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61E56C7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9.5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44F3D839" w14:textId="77777777" w:rsidR="00AB1BEC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9BAEAEE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8.3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2D39FB3" w14:textId="77777777" w:rsidR="00AB1BEC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BA27DCE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5.8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63C11157" w14:textId="77777777" w:rsidR="00AB1BEC" w:rsidRPr="002E4428" w:rsidRDefault="00AB1BEC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00C317B7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6.7</w:t>
            </w:r>
            <w:r w:rsidR="00AB1BEC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57718A8A" w14:textId="77777777" w:rsidR="00AB1BEC" w:rsidRPr="002E4428" w:rsidRDefault="00E10B1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</w:tr>
      <w:tr w:rsidR="00874421" w:rsidRPr="002E4428" w14:paraId="05B9BD45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64B60CF5" w14:textId="77777777" w:rsidR="00010D36" w:rsidRPr="002E4428" w:rsidRDefault="00442B5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NEUT</w:t>
            </w:r>
          </w:p>
        </w:tc>
        <w:tc>
          <w:tcPr>
            <w:tcW w:w="0" w:type="auto"/>
            <w:vAlign w:val="center"/>
          </w:tcPr>
          <w:p w14:paraId="371C00C6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8.3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485689BD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EF0162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3.4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E14F1C0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48B5B33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4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1365E29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4DC7324C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1.3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6DE15A8F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795C0EB1" w14:textId="77777777" w:rsidR="00010D3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8.4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5BAC881F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EEF5CA" w14:textId="77777777" w:rsidR="007B5873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6.9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5E5808C5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5544DB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4.8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4C3F76DA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BF5540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6.7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C3639BC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751D80F" w14:textId="77777777" w:rsidR="00010D3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.2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29DA8D8B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074DC05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5E299371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7C0A37E7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.4</w:t>
            </w:r>
            <w:r w:rsidR="007B5873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2F0FA1AA" w14:textId="77777777" w:rsidR="007B5873" w:rsidRPr="002E4428" w:rsidRDefault="007B587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</w:tr>
      <w:tr w:rsidR="00874421" w:rsidRPr="002E4428" w14:paraId="67766A9F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419EB09F" w14:textId="77777777" w:rsidR="00010D36" w:rsidRPr="002E4428" w:rsidRDefault="00442B5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YMP</w:t>
            </w:r>
            <w:r w:rsidR="005B499E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7FEA9235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.0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64F80246" w14:textId="77777777" w:rsidR="00357DC7" w:rsidRPr="002E4428" w:rsidRDefault="00357DC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197C1D8F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8.6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4986C087" w14:textId="77777777" w:rsidR="00357DC7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194E31E" w14:textId="77777777" w:rsidR="00010D36" w:rsidRPr="002E4428" w:rsidRDefault="009F189A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9.4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57D9DB33" w14:textId="77777777" w:rsidR="00357DC7" w:rsidRPr="002E4428" w:rsidRDefault="00357DC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BBB238B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.1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354F7A8A" w14:textId="77777777" w:rsidR="00357DC7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51CE151" w14:textId="77777777" w:rsidR="00010D3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8.8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FFCAA74" w14:textId="77777777" w:rsidR="00357DC7" w:rsidRPr="002E4428" w:rsidRDefault="00357DC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240FAA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7.5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5179B969" w14:textId="77777777" w:rsidR="00357DC7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5CAC404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8.2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0ECEA340" w14:textId="77777777" w:rsidR="00357DC7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285980E7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4.6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0CB2EFAB" w14:textId="77777777" w:rsidR="00357DC7" w:rsidRPr="002E4428" w:rsidRDefault="00357DC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A12D1E" w14:textId="77777777" w:rsidR="00010D3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.3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0D4CA202" w14:textId="77777777" w:rsidR="00357DC7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FEFCC7D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1.4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3D84C63B" w14:textId="77777777" w:rsidR="00357DC7" w:rsidRPr="002E4428" w:rsidRDefault="00357DC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B591B6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8.0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35A3C983" w14:textId="77777777" w:rsidR="00357DC7" w:rsidRPr="002E4428" w:rsidRDefault="00357DC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</w:tr>
      <w:tr w:rsidR="00874421" w:rsidRPr="002E4428" w14:paraId="15AB9A28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44E55344" w14:textId="77777777" w:rsidR="00010D36" w:rsidRPr="002E4428" w:rsidRDefault="00442B5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MONO</w:t>
            </w:r>
          </w:p>
        </w:tc>
        <w:tc>
          <w:tcPr>
            <w:tcW w:w="0" w:type="auto"/>
            <w:vAlign w:val="center"/>
          </w:tcPr>
          <w:p w14:paraId="2CB83B0F" w14:textId="77777777" w:rsidR="00010D36" w:rsidRPr="002E4428" w:rsidRDefault="00C950D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7.0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32BE82BF" w14:textId="77777777" w:rsidR="00357DC7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1AA9A20" w14:textId="77777777" w:rsidR="00010D36" w:rsidRPr="002E4428" w:rsidRDefault="00546E7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.9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18E79512" w14:textId="77777777" w:rsidR="00357DC7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074E860B" w14:textId="77777777" w:rsidR="00010D36" w:rsidRPr="002E4428" w:rsidRDefault="009F189A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.2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6A7917CE" w14:textId="77777777" w:rsidR="00357DC7" w:rsidRPr="002E4428" w:rsidRDefault="00357DC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2932270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4.7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219CEC0B" w14:textId="77777777" w:rsidR="00357DC7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1C18352B" w14:textId="77777777" w:rsidR="00010D3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0.8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67BC7DEC" w14:textId="77777777" w:rsidR="00357DC7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4537B5A1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.1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053FB4BD" w14:textId="77777777" w:rsidR="00357DC7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78056291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2.5</w:t>
            </w:r>
            <w:r w:rsidR="00357DC7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01A33F74" w14:textId="77777777" w:rsidR="00357DC7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6EC5F278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6.7</w:t>
            </w:r>
            <w:r w:rsidR="00A2243F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3AF3E1AD" w14:textId="77777777" w:rsidR="00A2243F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925876F" w14:textId="77777777" w:rsidR="00A2243F" w:rsidRPr="002E4428" w:rsidRDefault="005671B3" w:rsidP="00797411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.4</w:t>
            </w:r>
            <w:r w:rsidR="00A2243F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6FC98224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1.1</w:t>
            </w:r>
            <w:r w:rsidR="00A2243F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20929099" w14:textId="77777777" w:rsidR="00A2243F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1C1F841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9.6</w:t>
            </w:r>
            <w:r w:rsidR="00A2243F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%</w:t>
            </w:r>
          </w:p>
          <w:p w14:paraId="795D91B4" w14:textId="77777777" w:rsidR="00A2243F" w:rsidRPr="002E4428" w:rsidRDefault="00A2243F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</w:p>
        </w:tc>
      </w:tr>
      <w:tr w:rsidR="00874421" w:rsidRPr="002E4428" w14:paraId="6559F304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7345BC6E" w14:textId="77777777" w:rsidR="00010D36" w:rsidRPr="002E4428" w:rsidRDefault="00442B5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CD</w:t>
            </w:r>
            <w:r w:rsidR="00BB7464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  <w:r w:rsidR="002912B5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14:paraId="555AC83D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16C0A4CE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777F21BD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633E449F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66DB766E" w14:textId="77777777" w:rsidR="00010D3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0C5B3EAB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237FDE65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7B838BF9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009DD402" w14:textId="77777777" w:rsidR="00010D3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41DB10A4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C1A3B19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</w:p>
        </w:tc>
      </w:tr>
      <w:tr w:rsidR="00874421" w:rsidRPr="002E4428" w14:paraId="49C9C4DC" w14:textId="77777777" w:rsidTr="00874421">
        <w:trPr>
          <w:trHeight w:val="126"/>
        </w:trPr>
        <w:tc>
          <w:tcPr>
            <w:tcW w:w="0" w:type="auto"/>
            <w:vAlign w:val="center"/>
            <w:hideMark/>
          </w:tcPr>
          <w:p w14:paraId="46CCBE7D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CD33</w:t>
            </w:r>
            <w:r w:rsidR="002912B5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14:paraId="37B499AD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26785AA4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14:paraId="723A026B" w14:textId="77777777" w:rsidR="00010D36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14:paraId="367BAF98" w14:textId="77777777" w:rsidR="00010D3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420C2346" w14:textId="77777777" w:rsidR="00010D3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66B21217" w14:textId="77777777" w:rsidR="00010D3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586CD824" w14:textId="77777777" w:rsidR="00010D3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62ACCA79" w14:textId="77777777" w:rsidR="00010D3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19E0654B" w14:textId="77777777" w:rsidR="00010D3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14:paraId="509A9FD9" w14:textId="77777777" w:rsidR="00010D3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56F32B1C" w14:textId="77777777" w:rsidR="00010D3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1</w:t>
            </w:r>
          </w:p>
        </w:tc>
      </w:tr>
      <w:tr w:rsidR="00874421" w:rsidRPr="002E4428" w14:paraId="5143417E" w14:textId="77777777" w:rsidTr="00874421">
        <w:trPr>
          <w:trHeight w:val="126"/>
        </w:trPr>
        <w:tc>
          <w:tcPr>
            <w:tcW w:w="0" w:type="auto"/>
            <w:vAlign w:val="center"/>
          </w:tcPr>
          <w:p w14:paraId="5C921725" w14:textId="77777777" w:rsidR="00442B52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CD117</w:t>
            </w:r>
            <w:r w:rsidR="002912B5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14:paraId="6B8EBD81" w14:textId="77777777" w:rsidR="00442B52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5E09009D" w14:textId="77777777" w:rsidR="00442B52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1A695F87" w14:textId="77777777" w:rsidR="00442B52" w:rsidRPr="002E4428" w:rsidRDefault="00BB7464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57828560" w14:textId="77777777" w:rsidR="00442B52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45438AB8" w14:textId="77777777" w:rsidR="00442B52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4B2D7C53" w14:textId="77777777" w:rsidR="00442B52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B0760EF" w14:textId="77777777" w:rsidR="00442B52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551E7010" w14:textId="77777777" w:rsidR="00442B52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0BBDFB58" w14:textId="77777777" w:rsidR="00442B52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260172B" w14:textId="77777777" w:rsidR="00442B52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B6588F1" w14:textId="77777777" w:rsidR="00442B52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85</w:t>
            </w:r>
          </w:p>
        </w:tc>
      </w:tr>
      <w:tr w:rsidR="00874421" w:rsidRPr="002E4428" w14:paraId="2D247B48" w14:textId="77777777" w:rsidTr="00874421">
        <w:trPr>
          <w:trHeight w:val="126"/>
        </w:trPr>
        <w:tc>
          <w:tcPr>
            <w:tcW w:w="0" w:type="auto"/>
            <w:vAlign w:val="center"/>
          </w:tcPr>
          <w:p w14:paraId="1C34649A" w14:textId="77777777" w:rsidR="00C7200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CD14</w:t>
            </w:r>
            <w:r w:rsidR="002912B5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14:paraId="21043C04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3A7F37A6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D86BF1C" w14:textId="77777777" w:rsidR="00C7200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55E6CE9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42851B62" w14:textId="77777777" w:rsidR="00C7200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7785872" w14:textId="77777777" w:rsidR="00C7200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2EE5B8B9" w14:textId="77777777" w:rsidR="00C7200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3DEC6A99" w14:textId="77777777" w:rsidR="00C7200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1C23DCF" w14:textId="77777777" w:rsidR="00C7200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03C9F9F5" w14:textId="77777777" w:rsidR="00C7200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686D19D" w14:textId="77777777" w:rsidR="00C7200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874421" w:rsidRPr="002E4428" w14:paraId="46B559FF" w14:textId="77777777" w:rsidTr="00874421">
        <w:trPr>
          <w:trHeight w:val="126"/>
        </w:trPr>
        <w:tc>
          <w:tcPr>
            <w:tcW w:w="0" w:type="auto"/>
            <w:vAlign w:val="center"/>
          </w:tcPr>
          <w:p w14:paraId="6B9A4DBF" w14:textId="77777777" w:rsidR="00C7200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CD64</w:t>
            </w:r>
            <w:r w:rsidR="002912B5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14:paraId="19A59B5D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014605BF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76572462" w14:textId="77777777" w:rsidR="00C7200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81BC60E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14:paraId="2C89CF3E" w14:textId="77777777" w:rsidR="00C7200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DE0544A" w14:textId="77777777" w:rsidR="00C7200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620E81C2" w14:textId="77777777" w:rsidR="00C7200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14:paraId="6194D860" w14:textId="77777777" w:rsidR="00C7200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263DC01B" w14:textId="77777777" w:rsidR="00C7200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14:paraId="29FF8E7F" w14:textId="77777777" w:rsidR="00C7200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C0A6AF0" w14:textId="77777777" w:rsidR="00C72006" w:rsidRPr="002E4428" w:rsidRDefault="002E4428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874421" w:rsidRPr="002E4428" w14:paraId="29D3AFDB" w14:textId="77777777" w:rsidTr="00874421">
        <w:trPr>
          <w:trHeight w:val="126"/>
        </w:trPr>
        <w:tc>
          <w:tcPr>
            <w:tcW w:w="0" w:type="auto"/>
            <w:vAlign w:val="center"/>
          </w:tcPr>
          <w:p w14:paraId="364A5930" w14:textId="77777777" w:rsidR="00C72006" w:rsidRPr="002E4428" w:rsidRDefault="00C72006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CD11b</w:t>
            </w:r>
            <w:r w:rsidR="002912B5"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14:paraId="5D4C6033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6137598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39325BB" w14:textId="77777777" w:rsidR="00C72006" w:rsidRPr="002E4428" w:rsidRDefault="003D702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F1B44C8" w14:textId="77777777" w:rsidR="00C72006" w:rsidRPr="002E4428" w:rsidRDefault="002912B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542AA24B" w14:textId="77777777" w:rsidR="00C72006" w:rsidRPr="002E4428" w:rsidRDefault="00DD287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2A0F7FC" w14:textId="77777777" w:rsidR="00C72006" w:rsidRPr="002E4428" w:rsidRDefault="00220A47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14:paraId="74561EC3" w14:textId="77777777" w:rsidR="00C72006" w:rsidRPr="002E4428" w:rsidRDefault="001B69AD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26E72318" w14:textId="77777777" w:rsidR="00C72006" w:rsidRPr="002E4428" w:rsidRDefault="00C56F42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C3A0AB1" w14:textId="77777777" w:rsidR="00C72006" w:rsidRPr="002E4428" w:rsidRDefault="005671B3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</w:tcPr>
          <w:p w14:paraId="29B8D9E8" w14:textId="77777777" w:rsidR="00C72006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38C5633" w14:textId="77777777" w:rsidR="00C72006" w:rsidRPr="002E4428" w:rsidRDefault="00A10E9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874421" w:rsidRPr="002E4428" w14:paraId="3A58F68F" w14:textId="77777777" w:rsidTr="00874421">
        <w:trPr>
          <w:trHeight w:val="126"/>
        </w:trPr>
        <w:tc>
          <w:tcPr>
            <w:tcW w:w="0" w:type="auto"/>
            <w:vAlign w:val="center"/>
          </w:tcPr>
          <w:p w14:paraId="390E296B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CD41</w:t>
            </w:r>
          </w:p>
        </w:tc>
        <w:tc>
          <w:tcPr>
            <w:tcW w:w="0" w:type="auto"/>
            <w:vAlign w:val="center"/>
          </w:tcPr>
          <w:p w14:paraId="6F57C4EF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52B0794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CE6AE5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FE79A86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31FDD86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8822529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3D87AAC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2E6FE17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2AE7784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A2C07E1" w14:textId="77777777" w:rsidR="003E1E05" w:rsidRPr="002E4428" w:rsidRDefault="003E1E05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76371621" w14:textId="77777777" w:rsidR="003E1E05" w:rsidRPr="002E4428" w:rsidRDefault="00A10E91" w:rsidP="00E10B1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428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</w:tbl>
    <w:p w14:paraId="01F7AE7C" w14:textId="77777777" w:rsidR="00530DD9" w:rsidRDefault="00530DD9" w:rsidP="00AA5040">
      <w:pPr>
        <w:rPr>
          <w:rFonts w:asciiTheme="majorBidi" w:hAnsiTheme="majorBidi" w:cstheme="majorBidi"/>
        </w:rPr>
      </w:pPr>
    </w:p>
    <w:p w14:paraId="15ED790E" w14:textId="77777777" w:rsidR="00AA5040" w:rsidRDefault="004C1467" w:rsidP="00C950DF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cs"/>
          <w:rtl/>
        </w:rPr>
        <w:t>Abbreviations</w:t>
      </w:r>
      <w:r w:rsidR="00C950DF">
        <w:rPr>
          <w:rFonts w:asciiTheme="majorBidi" w:hAnsiTheme="majorBidi" w:cstheme="majorBidi"/>
        </w:rPr>
        <w:t>: Acute Myeloblastic Leukemia (AML</w:t>
      </w:r>
      <w:r w:rsidR="00AA5040">
        <w:rPr>
          <w:rFonts w:asciiTheme="majorBidi" w:hAnsiTheme="majorBidi" w:cstheme="majorBidi"/>
        </w:rPr>
        <w:t>), Peripheral Blood (PB), Bone Marrow (BM), White Blood Cell (WBC), Red Blood Cell (RBC), PLT (Platelet), Hemoglobin (Hb), Red blood cell Distribution Width (RDW)</w:t>
      </w:r>
    </w:p>
    <w:p w14:paraId="5249D5CB" w14:textId="09B14DD2" w:rsidR="00220AF9" w:rsidRDefault="00220AF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2032579" w14:textId="4DE7B947" w:rsidR="00AA5040" w:rsidRDefault="00220AF9" w:rsidP="00057EF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DBBA871" wp14:editId="37726289">
            <wp:extent cx="5943600" cy="3343910"/>
            <wp:effectExtent l="0" t="0" r="0" b="8890"/>
            <wp:docPr id="814784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784613" name="Picture 8147846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F0536" w14:textId="6C8B4F69" w:rsidR="00220AF9" w:rsidRPr="00014E1B" w:rsidRDefault="00220AF9" w:rsidP="00057EF9">
      <w:pPr>
        <w:rPr>
          <w:rFonts w:asciiTheme="majorBidi" w:hAnsiTheme="majorBidi" w:cstheme="majorBidi"/>
        </w:rPr>
      </w:pPr>
      <w:r w:rsidRPr="002F22A0">
        <w:rPr>
          <w:rFonts w:asciiTheme="majorBidi" w:hAnsiTheme="majorBidi" w:cstheme="majorBidi"/>
          <w:b/>
          <w:bCs/>
          <w:color w:val="000000" w:themeColor="text1"/>
        </w:rPr>
        <w:t>Figure S1</w:t>
      </w:r>
      <w:r w:rsidRPr="002F22A0">
        <w:rPr>
          <w:rFonts w:asciiTheme="majorBidi" w:hAnsiTheme="majorBidi" w:cstheme="majorBidi"/>
          <w:color w:val="000000" w:themeColor="text1"/>
        </w:rPr>
        <w:t>: The IC</w:t>
      </w:r>
      <w:r w:rsidRPr="002F22A0">
        <w:rPr>
          <w:rFonts w:asciiTheme="majorBidi" w:hAnsiTheme="majorBidi" w:cstheme="majorBidi"/>
          <w:color w:val="000000" w:themeColor="text1"/>
          <w:vertAlign w:val="subscript"/>
        </w:rPr>
        <w:t>50</w:t>
      </w:r>
      <w:r w:rsidRPr="002F22A0">
        <w:rPr>
          <w:rFonts w:asciiTheme="majorBidi" w:hAnsiTheme="majorBidi" w:cstheme="majorBidi"/>
          <w:color w:val="000000" w:themeColor="text1"/>
        </w:rPr>
        <w:t xml:space="preserve"> values of Ara-c for AML cell lines (a, b, c) and primary cells (d, e) (n=11) following 24 h treatment.</w:t>
      </w:r>
    </w:p>
    <w:sectPr w:rsidR="00220AF9" w:rsidRPr="00014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zc2NzUztLCwMDRX0lEKTi0uzszPAykwrAUABxh9mCwAAAA="/>
  </w:docVars>
  <w:rsids>
    <w:rsidRoot w:val="00010D36"/>
    <w:rsid w:val="00010D36"/>
    <w:rsid w:val="00014E1B"/>
    <w:rsid w:val="00057EF9"/>
    <w:rsid w:val="000738FD"/>
    <w:rsid w:val="00084EBE"/>
    <w:rsid w:val="001008C5"/>
    <w:rsid w:val="00122E04"/>
    <w:rsid w:val="001B69AD"/>
    <w:rsid w:val="001F6316"/>
    <w:rsid w:val="00220A47"/>
    <w:rsid w:val="00220AF9"/>
    <w:rsid w:val="00231724"/>
    <w:rsid w:val="002912B5"/>
    <w:rsid w:val="002A3340"/>
    <w:rsid w:val="002D6F1C"/>
    <w:rsid w:val="002E4428"/>
    <w:rsid w:val="00357DC7"/>
    <w:rsid w:val="003C3FAB"/>
    <w:rsid w:val="003C71C0"/>
    <w:rsid w:val="003D7021"/>
    <w:rsid w:val="003E1E05"/>
    <w:rsid w:val="00442B52"/>
    <w:rsid w:val="004C1467"/>
    <w:rsid w:val="004C39D8"/>
    <w:rsid w:val="004E0BB8"/>
    <w:rsid w:val="00530DD9"/>
    <w:rsid w:val="00546E72"/>
    <w:rsid w:val="00554D3E"/>
    <w:rsid w:val="005671B3"/>
    <w:rsid w:val="005B499E"/>
    <w:rsid w:val="005D7B31"/>
    <w:rsid w:val="00625E00"/>
    <w:rsid w:val="00797411"/>
    <w:rsid w:val="007B5873"/>
    <w:rsid w:val="00874421"/>
    <w:rsid w:val="008B2AF1"/>
    <w:rsid w:val="00974CC0"/>
    <w:rsid w:val="009807C4"/>
    <w:rsid w:val="009C3438"/>
    <w:rsid w:val="009F189A"/>
    <w:rsid w:val="00A10E91"/>
    <w:rsid w:val="00A2243F"/>
    <w:rsid w:val="00AA5040"/>
    <w:rsid w:val="00AB1BEC"/>
    <w:rsid w:val="00AC13A9"/>
    <w:rsid w:val="00B67EF2"/>
    <w:rsid w:val="00BB2478"/>
    <w:rsid w:val="00BB7464"/>
    <w:rsid w:val="00C56F42"/>
    <w:rsid w:val="00C72006"/>
    <w:rsid w:val="00C950DF"/>
    <w:rsid w:val="00CA3403"/>
    <w:rsid w:val="00DA0C06"/>
    <w:rsid w:val="00DA3268"/>
    <w:rsid w:val="00DB495E"/>
    <w:rsid w:val="00DD287D"/>
    <w:rsid w:val="00DF0045"/>
    <w:rsid w:val="00E10B16"/>
    <w:rsid w:val="00EA167B"/>
    <w:rsid w:val="00F3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16BF"/>
  <w15:docId w15:val="{6291644A-86F1-46F7-80AC-904B242F7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010D3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Light">
    <w:name w:val="Grid Table Light"/>
    <w:basedOn w:val="TableNormal"/>
    <w:uiPriority w:val="40"/>
    <w:rsid w:val="00DA0C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C5760E-5BF3-4CBE-A752-A3762F803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yshree Uchappa Soli</cp:lastModifiedBy>
  <cp:revision>5</cp:revision>
  <dcterms:created xsi:type="dcterms:W3CDTF">2022-12-31T19:04:00Z</dcterms:created>
  <dcterms:modified xsi:type="dcterms:W3CDTF">2024-06-0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fe20812d4af364d9418057a23fc54c6174aad5e4e1a8049f5406f6dc831b8d</vt:lpwstr>
  </property>
</Properties>
</file>